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_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nd 3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 10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 where applicable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9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9, 1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1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2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 (one infusion)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1, 16-18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 page 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8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full study protocol  page 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full study protocol page 23-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 see full study protocol page 20-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21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full study protocol page 16, 18, 23, 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full protocol page 24, 25</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in Dutch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3T19:42:00Z</dcterms:created>
  <dc:creator>JKitchen</dc:creator>
  <dc:description/>
  <cp:keywords/>
  <dc:language>en-US</dc:language>
  <cp:lastModifiedBy>Alfons den Broeder</cp:lastModifiedBy>
  <dcterms:modified xsi:type="dcterms:W3CDTF">2017-06-22T08:24:00Z</dcterms:modified>
  <cp:revision>10</cp:revision>
  <dc:subject/>
  <dc:title>Table 1  SPIRIT 2013 checklist: recommended items to address in a clinical trial protocol and related documents*</dc:title>
</cp:coreProperties>
</file>